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F80CC" w14:textId="77777777" w:rsidR="00972C1C" w:rsidRDefault="00972C1C" w:rsidP="00972C1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E3CF9CF" w14:textId="77777777" w:rsidR="00972C1C" w:rsidRDefault="00972C1C" w:rsidP="00972C1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4486307" w14:textId="7A7BF738" w:rsidR="00972C1C" w:rsidRPr="00972C1C" w:rsidRDefault="00225D8B" w:rsidP="00972C1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="00964A83">
        <w:rPr>
          <w:rFonts w:ascii="Times New Roman" w:hAnsi="Times New Roman"/>
          <w:b/>
          <w:sz w:val="24"/>
          <w:szCs w:val="24"/>
        </w:rPr>
        <w:t xml:space="preserve">Table 1. </w:t>
      </w:r>
      <w:r w:rsidR="00972C1C">
        <w:rPr>
          <w:rFonts w:ascii="Times New Roman" w:hAnsi="Times New Roman"/>
          <w:b/>
          <w:sz w:val="24"/>
          <w:szCs w:val="24"/>
        </w:rPr>
        <w:t xml:space="preserve">Summary of published </w:t>
      </w:r>
      <w:r w:rsidR="00ED18FD">
        <w:rPr>
          <w:rFonts w:ascii="Times New Roman" w:hAnsi="Times New Roman"/>
          <w:b/>
          <w:sz w:val="24"/>
          <w:szCs w:val="24"/>
        </w:rPr>
        <w:t xml:space="preserve">protoporphyrin </w:t>
      </w:r>
      <w:r w:rsidR="00972C1C">
        <w:rPr>
          <w:rFonts w:ascii="Times New Roman" w:hAnsi="Times New Roman"/>
          <w:b/>
          <w:sz w:val="24"/>
          <w:szCs w:val="24"/>
        </w:rPr>
        <w:t>ferrochelatase structures</w:t>
      </w:r>
    </w:p>
    <w:tbl>
      <w:tblPr>
        <w:tblW w:w="10350" w:type="dxa"/>
        <w:tblInd w:w="-162" w:type="dxa"/>
        <w:tblBorders>
          <w:top w:val="single" w:sz="8" w:space="0" w:color="000000" w:themeColor="text1"/>
          <w:bottom w:val="single" w:sz="8" w:space="0" w:color="000000" w:themeColor="text1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52"/>
        <w:gridCol w:w="1723"/>
        <w:gridCol w:w="5665"/>
        <w:gridCol w:w="1710"/>
      </w:tblGrid>
      <w:tr w:rsidR="001114F5" w:rsidRPr="001114F5" w14:paraId="315A36EC" w14:textId="77777777" w:rsidTr="006A2FEA">
        <w:tc>
          <w:tcPr>
            <w:tcW w:w="125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680BBB83" w14:textId="77777777" w:rsidR="001114F5" w:rsidRPr="001114F5" w:rsidRDefault="001114F5" w:rsidP="00234C9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114F5">
              <w:rPr>
                <w:rFonts w:ascii="Times New Roman" w:eastAsiaTheme="minorHAnsi" w:hAnsi="Times New Roman"/>
                <w:b/>
                <w:sz w:val="24"/>
                <w:szCs w:val="24"/>
              </w:rPr>
              <w:t>PDB ID</w:t>
            </w:r>
          </w:p>
        </w:tc>
        <w:tc>
          <w:tcPr>
            <w:tcW w:w="172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52584BB" w14:textId="77777777" w:rsidR="001114F5" w:rsidRPr="001114F5" w:rsidRDefault="001114F5" w:rsidP="00234C9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114F5">
              <w:rPr>
                <w:rFonts w:ascii="Times New Roman" w:eastAsiaTheme="minorHAnsi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56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2B61C23E" w14:textId="77777777" w:rsidR="001114F5" w:rsidRPr="001114F5" w:rsidRDefault="001114F5" w:rsidP="00234C9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114F5">
              <w:rPr>
                <w:rFonts w:ascii="Times New Roman" w:eastAsiaTheme="minorHAnsi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606582DD" w14:textId="77777777" w:rsidR="001114F5" w:rsidRPr="001114F5" w:rsidRDefault="001114F5" w:rsidP="00234C9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114F5">
              <w:rPr>
                <w:rFonts w:ascii="Times New Roman" w:eastAsiaTheme="minorHAnsi" w:hAnsi="Times New Roman"/>
                <w:b/>
                <w:sz w:val="24"/>
                <w:szCs w:val="24"/>
              </w:rPr>
              <w:t>Resolution (Å)</w:t>
            </w:r>
          </w:p>
        </w:tc>
      </w:tr>
      <w:tr w:rsidR="001114F5" w:rsidRPr="006A2FEA" w14:paraId="04430089" w14:textId="77777777" w:rsidTr="006A2FEA">
        <w:tc>
          <w:tcPr>
            <w:tcW w:w="125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F9BF04" w14:textId="77777777" w:rsidR="001114F5" w:rsidRPr="006A2FEA" w:rsidRDefault="001114F5" w:rsidP="00234C9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QD3</w:t>
            </w:r>
          </w:p>
        </w:tc>
        <w:tc>
          <w:tcPr>
            <w:tcW w:w="172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220100" w14:textId="77777777" w:rsidR="001114F5" w:rsidRPr="006A2FEA" w:rsidRDefault="001114F5" w:rsidP="00234C9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8D4346" w14:textId="77777777" w:rsidR="001114F5" w:rsidRPr="006A2FEA" w:rsidRDefault="001114F5" w:rsidP="00234C93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Wild-type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5AD24F" w14:textId="77777777" w:rsidR="001114F5" w:rsidRPr="006A2FEA" w:rsidRDefault="001114F5" w:rsidP="00234C9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2</w:t>
            </w:r>
          </w:p>
        </w:tc>
      </w:tr>
      <w:tr w:rsidR="001114F5" w:rsidRPr="006A2FEA" w14:paraId="731C2746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784776" w14:textId="77777777" w:rsidR="001114F5" w:rsidRPr="006A2FEA" w:rsidRDefault="001114F5" w:rsidP="00234C9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QD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5A3C7B" w14:textId="77777777" w:rsidR="001114F5" w:rsidRPr="006A2FEA" w:rsidRDefault="001114F5" w:rsidP="00234C9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CF0084" w14:textId="77777777" w:rsidR="001114F5" w:rsidRPr="006A2FEA" w:rsidRDefault="001114F5" w:rsidP="00972C1C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 xml:space="preserve">Wild-typ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53ACE2" w14:textId="77777777" w:rsidR="001114F5" w:rsidRPr="006A2FEA" w:rsidRDefault="001114F5" w:rsidP="00234C9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0</w:t>
            </w:r>
          </w:p>
        </w:tc>
      </w:tr>
      <w:tr w:rsidR="00C76C60" w:rsidRPr="006A2FEA" w14:paraId="5B352C22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1BAC15" w14:textId="161DE4AE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3HC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55AA7" w14:textId="13DAB72A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9374EA" w14:textId="6DB13D24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 xml:space="preserve">Wild-type with Cd </w:t>
            </w:r>
            <w:r w:rsidR="00E64B7F">
              <w:rPr>
                <w:rFonts w:ascii="Times New Roman" w:eastAsiaTheme="minorHAnsi" w:hAnsi="Times New Roman"/>
                <w:sz w:val="24"/>
                <w:szCs w:val="24"/>
              </w:rPr>
              <w:t>p</w:t>
            </w: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rotoporphyr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8E9FC" w14:textId="5A811F83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1.8</w:t>
            </w:r>
          </w:p>
        </w:tc>
      </w:tr>
      <w:tr w:rsidR="00C76C60" w:rsidRPr="006A2FEA" w14:paraId="02CFE982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9F897A" w14:textId="4C5494DE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3HC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69FF96" w14:textId="63DFF405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7EF769" w14:textId="283B5A63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 xml:space="preserve">Wild-type with Hg </w:t>
            </w:r>
            <w:r w:rsidR="00E64B7F">
              <w:rPr>
                <w:rFonts w:ascii="Times New Roman" w:eastAsiaTheme="minorHAnsi" w:hAnsi="Times New Roman"/>
                <w:sz w:val="24"/>
                <w:szCs w:val="24"/>
              </w:rPr>
              <w:t>p</w:t>
            </w: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rotoporphyr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6296B" w14:textId="4373746F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1.6</w:t>
            </w:r>
          </w:p>
        </w:tc>
      </w:tr>
      <w:tr w:rsidR="00C76C60" w:rsidRPr="006A2FEA" w14:paraId="4165FDFE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36745D" w14:textId="3C1379B3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3HC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1AF2F1" w14:textId="5230985A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6FB9D" w14:textId="1A6BB99C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 xml:space="preserve">Wild-type with Mn </w:t>
            </w:r>
            <w:r w:rsidR="00E64B7F">
              <w:rPr>
                <w:rFonts w:ascii="Times New Roman" w:eastAsiaTheme="minorHAnsi" w:hAnsi="Times New Roman"/>
                <w:sz w:val="24"/>
                <w:szCs w:val="24"/>
              </w:rPr>
              <w:t>d</w:t>
            </w: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euteroporphyr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4F9DD0" w14:textId="2B380211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0</w:t>
            </w:r>
          </w:p>
        </w:tc>
      </w:tr>
      <w:tr w:rsidR="00C76C60" w:rsidRPr="006A2FEA" w14:paraId="39101B5A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AF3DCD" w14:textId="020664AC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3HCR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2DB89" w14:textId="4A50B9BB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0CC620" w14:textId="22DE3F7B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 xml:space="preserve">Wild-type with Ni </w:t>
            </w:r>
            <w:r w:rsidR="00E64B7F">
              <w:rPr>
                <w:rFonts w:ascii="Times New Roman" w:eastAsiaTheme="minorHAnsi" w:hAnsi="Times New Roman"/>
                <w:sz w:val="24"/>
                <w:szCs w:val="24"/>
              </w:rPr>
              <w:t>d</w:t>
            </w: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euteroporphyr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198BAC" w14:textId="019B498D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2</w:t>
            </w:r>
          </w:p>
        </w:tc>
      </w:tr>
      <w:tr w:rsidR="00C76C60" w:rsidRPr="006A2FEA" w14:paraId="474A714C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A7A9AA" w14:textId="1358303D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QD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24D140" w14:textId="393F47F0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C4CB5" w14:textId="42FA4781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 xml:space="preserve">Wild-type with Pb </w:t>
            </w:r>
            <w:r w:rsidR="00E64B7F">
              <w:rPr>
                <w:rFonts w:ascii="Times New Roman" w:eastAsiaTheme="minorHAnsi" w:hAnsi="Times New Roman"/>
                <w:sz w:val="24"/>
                <w:szCs w:val="24"/>
              </w:rPr>
              <w:t>p</w:t>
            </w: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rotoporphyr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978807" w14:textId="5B1DCA6A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3</w:t>
            </w:r>
          </w:p>
        </w:tc>
      </w:tr>
      <w:tr w:rsidR="00C76C60" w:rsidRPr="006A2FEA" w14:paraId="66CD68D5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12C6D4" w14:textId="23FF9198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3W1W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626B37" w14:textId="1E812D17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B7D94C" w14:textId="64692972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Wild-type with salicylic ac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181AE9" w14:textId="3F26E9C2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0</w:t>
            </w:r>
          </w:p>
        </w:tc>
      </w:tr>
      <w:tr w:rsidR="00C76C60" w:rsidRPr="006A2FEA" w14:paraId="05888B4D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C072C8" w14:textId="56605F49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7CT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001C6D" w14:textId="4A345800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iCs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4F5D29" w14:textId="5520C1BA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Wild-type with inhibitor complex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B5C663" w14:textId="64B4F295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0</w:t>
            </w:r>
          </w:p>
        </w:tc>
      </w:tr>
      <w:tr w:rsidR="00C76C60" w:rsidRPr="006A2FEA" w14:paraId="7812E82A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3D6E4" w14:textId="23C0C8FF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7CT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77ADB0" w14:textId="35EB9316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4F1002" w14:textId="29769287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Wild-type with inhibitor complex 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5D2C0" w14:textId="44E00F39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0</w:t>
            </w:r>
          </w:p>
        </w:tc>
      </w:tr>
      <w:tr w:rsidR="00C76C60" w:rsidRPr="006A2FEA" w14:paraId="3CAA7873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E65E29" w14:textId="79940308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4KM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B72DB0" w14:textId="3E45514D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60928E" w14:textId="35F3C4E9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M76H with heme bound partial occupanc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E30E5A" w14:textId="1340FE3C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5</w:t>
            </w:r>
          </w:p>
        </w:tc>
      </w:tr>
      <w:tr w:rsidR="00C76C60" w:rsidRPr="006A2FEA" w14:paraId="7C912D28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737E7B" w14:textId="02545B86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QD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C7D98D" w14:textId="7947CC23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F1B7CA" w14:textId="526F5E37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F110A with heme bou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248865" w14:textId="157E4C5C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2</w:t>
            </w:r>
          </w:p>
        </w:tc>
      </w:tr>
      <w:tr w:rsidR="00C76C60" w:rsidRPr="006A2FEA" w14:paraId="4E0FD393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F747F3" w14:textId="325D0BBF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4MK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9001EF" w14:textId="36987B13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6DA54" w14:textId="12B655D5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F110A/S197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12C4AC" w14:textId="78077C41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5</w:t>
            </w:r>
          </w:p>
        </w:tc>
      </w:tr>
      <w:tr w:rsidR="00C76C60" w:rsidRPr="006A2FEA" w14:paraId="40F1E3B3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853821" w14:textId="6A3CCCC3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HR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7022F" w14:textId="39885771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ABA7C1" w14:textId="3E8F5488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R115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F796B" w14:textId="1BAAAE04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1.7</w:t>
            </w:r>
          </w:p>
        </w:tc>
      </w:tr>
      <w:tr w:rsidR="00C76C60" w:rsidRPr="006A2FEA" w14:paraId="2E117F72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EAE80C" w14:textId="77777777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1HRK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D4EA14" w14:textId="77777777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24D350" w14:textId="77777777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R115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CB79EF" w14:textId="77777777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0</w:t>
            </w:r>
          </w:p>
        </w:tc>
      </w:tr>
      <w:tr w:rsidR="00C76C60" w:rsidRPr="006A2FEA" w14:paraId="76FBA581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53060A" w14:textId="5837073D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3AQI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B8E5E" w14:textId="521D9330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3172CF" w14:textId="53A48515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240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E2DB0" w14:textId="69925F00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1.7</w:t>
            </w:r>
          </w:p>
        </w:tc>
      </w:tr>
      <w:tr w:rsidR="00C76C60" w:rsidRPr="006A2FEA" w14:paraId="4C19796B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094DB6" w14:textId="77777777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PO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F6FEBC" w14:textId="77777777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972DF1" w14:textId="77777777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263C/R115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CA4081" w14:textId="77777777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2</w:t>
            </w:r>
          </w:p>
        </w:tc>
      </w:tr>
      <w:tr w:rsidR="00C76C60" w:rsidRPr="006A2FEA" w14:paraId="61AB0144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53CE93" w14:textId="77777777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PO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288292" w14:textId="77777777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25D21D" w14:textId="77777777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341C/R115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FA696B" w14:textId="77777777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2</w:t>
            </w:r>
          </w:p>
        </w:tc>
      </w:tr>
      <w:tr w:rsidR="00C76C60" w:rsidRPr="006A2FEA" w14:paraId="4A1F0F4B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7DFADC" w14:textId="7030322A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4KL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D9B37" w14:textId="04016C66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iCs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089042" w14:textId="28607D64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 xml:space="preserve">E343D </w:t>
            </w:r>
            <w:r w:rsidR="00E64B7F">
              <w:rPr>
                <w:rFonts w:ascii="Times New Roman" w:eastAsiaTheme="minorHAnsi" w:hAnsi="Times New Roman"/>
                <w:sz w:val="24"/>
                <w:szCs w:val="24"/>
              </w:rPr>
              <w:t>with protoporphyrin</w:t>
            </w: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 xml:space="preserve"> partial occupanc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92F072" w14:textId="6079977E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6</w:t>
            </w:r>
          </w:p>
        </w:tc>
      </w:tr>
      <w:tr w:rsidR="00C76C60" w:rsidRPr="006A2FEA" w14:paraId="5C44969E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D942E3" w14:textId="3BB46CE8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4KL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E7F081" w14:textId="13C2C3CB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iCs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2703C" w14:textId="31DE0F79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E343D/F110A with heme partial occupanc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9892CD" w14:textId="2F046ECC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4</w:t>
            </w:r>
          </w:p>
        </w:tc>
      </w:tr>
      <w:tr w:rsidR="00C76C60" w:rsidRPr="006A2FEA" w14:paraId="12B8F9AC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F755AB" w14:textId="77777777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QD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9E51D3" w14:textId="77777777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B5B0D1" w14:textId="2F9D480F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 xml:space="preserve">E343K with </w:t>
            </w:r>
            <w:r w:rsidR="00E64B7F">
              <w:rPr>
                <w:rFonts w:ascii="Times New Roman" w:eastAsiaTheme="minorHAnsi" w:hAnsi="Times New Roman"/>
                <w:sz w:val="24"/>
                <w:szCs w:val="24"/>
              </w:rPr>
              <w:t>p</w:t>
            </w: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rotoporphyr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4D1F5C" w14:textId="77777777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2</w:t>
            </w:r>
          </w:p>
        </w:tc>
      </w:tr>
      <w:tr w:rsidR="00C76C60" w:rsidRPr="006A2FEA" w14:paraId="4CE3B48A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4EE8AA" w14:textId="77777777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HR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40AFE7" w14:textId="77777777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A90B35" w14:textId="186FAAA9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 xml:space="preserve">E343K with </w:t>
            </w:r>
            <w:r w:rsidR="00E64B7F">
              <w:rPr>
                <w:rFonts w:ascii="Times New Roman" w:eastAsiaTheme="minorHAnsi" w:hAnsi="Times New Roman"/>
                <w:sz w:val="24"/>
                <w:szCs w:val="24"/>
              </w:rPr>
              <w:t>p</w:t>
            </w: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rotoporphyr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1FC560" w14:textId="77777777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5</w:t>
            </w:r>
          </w:p>
        </w:tc>
      </w:tr>
      <w:tr w:rsidR="00C76C60" w:rsidRPr="006A2FEA" w14:paraId="2E8A3787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783BA5" w14:textId="09EF9489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4KLR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951BF4" w14:textId="472212A7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iCs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5E58F4" w14:textId="07ACF113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 xml:space="preserve">E343Q with metalated </w:t>
            </w:r>
            <w:r w:rsidR="00E64B7F">
              <w:rPr>
                <w:rFonts w:ascii="Times New Roman" w:eastAsiaTheme="minorHAnsi" w:hAnsi="Times New Roman"/>
                <w:sz w:val="24"/>
                <w:szCs w:val="24"/>
              </w:rPr>
              <w:t>proto</w:t>
            </w: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porphyr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873F0B" w14:textId="05359A06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1</w:t>
            </w:r>
          </w:p>
        </w:tc>
      </w:tr>
      <w:tr w:rsidR="00C76C60" w:rsidRPr="006A2FEA" w14:paraId="71FBB06E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5C6DE8" w14:textId="0F5FF3E0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PNJ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1662E" w14:textId="6F1B839B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E9A0CB" w14:textId="0D94CA19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F337A/R115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A5A6B" w14:textId="2019CD11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3</w:t>
            </w:r>
          </w:p>
        </w:tc>
      </w:tr>
      <w:tr w:rsidR="00C76C60" w:rsidRPr="006A2FEA" w14:paraId="5A218AD3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68544F" w14:textId="6F95754A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4F4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7745C6" w14:textId="53C18CB2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uman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BC8624" w14:textId="433F6966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F337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72B1F2" w14:textId="72BB34A2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1.8</w:t>
            </w:r>
          </w:p>
        </w:tc>
      </w:tr>
      <w:tr w:rsidR="00C76C60" w:rsidRPr="006A2FEA" w14:paraId="6DD4F974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E98D9" w14:textId="0FF4AC9F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1LBQ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A83A3" w14:textId="388EF860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i/>
                <w:sz w:val="24"/>
                <w:szCs w:val="24"/>
              </w:rPr>
              <w:t>S. cerevisiae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8F701" w14:textId="5FDB3F95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Wild-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8C5B1" w14:textId="7923269E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4</w:t>
            </w:r>
          </w:p>
        </w:tc>
      </w:tr>
      <w:tr w:rsidR="00C76C60" w:rsidRPr="006A2FEA" w14:paraId="5EB0F626" w14:textId="77777777" w:rsidTr="006A2FEA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72D566" w14:textId="548D8664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1L8X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716014" w14:textId="3167F586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i/>
                <w:sz w:val="24"/>
                <w:szCs w:val="24"/>
              </w:rPr>
              <w:t>S. cerevisiae</w:t>
            </w:r>
          </w:p>
        </w:tc>
        <w:tc>
          <w:tcPr>
            <w:tcW w:w="5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7FB7AF" w14:textId="6EAFBAE9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Wild-type with C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B674F0" w14:textId="66A27CB2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7</w:t>
            </w:r>
          </w:p>
        </w:tc>
      </w:tr>
      <w:tr w:rsidR="00C76C60" w:rsidRPr="007417ED" w14:paraId="0ADFDC16" w14:textId="77777777" w:rsidTr="00225D8B">
        <w:tc>
          <w:tcPr>
            <w:tcW w:w="12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5DFFD46" w14:textId="4BB5F746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7L78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D044EBB" w14:textId="7C42D9DC" w:rsidR="00C76C60" w:rsidRPr="006A2FEA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iCs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i/>
                <w:iCs/>
                <w:sz w:val="24"/>
                <w:szCs w:val="24"/>
              </w:rPr>
              <w:t>S. cerevisiae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694D2FC7" w14:textId="46367D6D" w:rsidR="00C76C60" w:rsidRPr="006A2FEA" w:rsidRDefault="00C76C60" w:rsidP="00C76C60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H235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12EC8F2" w14:textId="6F017618" w:rsidR="00C76C60" w:rsidRPr="007417ED" w:rsidRDefault="00C76C60" w:rsidP="00C76C60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A2FEA">
              <w:rPr>
                <w:rFonts w:ascii="Times New Roman" w:eastAsiaTheme="minorHAnsi" w:hAnsi="Times New Roman"/>
                <w:sz w:val="24"/>
                <w:szCs w:val="24"/>
              </w:rPr>
              <w:t>2.4</w:t>
            </w:r>
          </w:p>
        </w:tc>
      </w:tr>
    </w:tbl>
    <w:p w14:paraId="2E476C71" w14:textId="77777777" w:rsidR="00972C1C" w:rsidRDefault="00972C1C" w:rsidP="00972C1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518098A" w14:textId="77777777" w:rsidR="00E35C5F" w:rsidRDefault="00E35C5F"/>
    <w:sectPr w:rsidR="00E35C5F" w:rsidSect="006A2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2C1C"/>
    <w:rsid w:val="000D14F7"/>
    <w:rsid w:val="001114F5"/>
    <w:rsid w:val="00225D8B"/>
    <w:rsid w:val="003E4294"/>
    <w:rsid w:val="006760F7"/>
    <w:rsid w:val="006A045B"/>
    <w:rsid w:val="006A2FEA"/>
    <w:rsid w:val="006D2B5B"/>
    <w:rsid w:val="006D3F4D"/>
    <w:rsid w:val="00964A83"/>
    <w:rsid w:val="00972C1C"/>
    <w:rsid w:val="009A091A"/>
    <w:rsid w:val="009E4F14"/>
    <w:rsid w:val="00BB53DE"/>
    <w:rsid w:val="00C65D33"/>
    <w:rsid w:val="00C76C60"/>
    <w:rsid w:val="00E35C5F"/>
    <w:rsid w:val="00E64B7F"/>
    <w:rsid w:val="00ED18FD"/>
    <w:rsid w:val="00F02FBA"/>
    <w:rsid w:val="00FC0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65D1C"/>
  <w15:docId w15:val="{779E17EF-7DFB-BF4B-B4D6-61A03D2F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C1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rmation">
    <w:name w:val="TE_Supporting_Information"/>
    <w:basedOn w:val="Normal"/>
    <w:next w:val="Normal"/>
    <w:rsid w:val="00972C1C"/>
    <w:pPr>
      <w:spacing w:line="480" w:lineRule="auto"/>
      <w:ind w:firstLine="18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Medlock</dc:creator>
  <cp:lastModifiedBy>Amy E Medlock</cp:lastModifiedBy>
  <cp:revision>2</cp:revision>
  <cp:lastPrinted>2012-07-10T16:39:00Z</cp:lastPrinted>
  <dcterms:created xsi:type="dcterms:W3CDTF">2022-03-10T17:20:00Z</dcterms:created>
  <dcterms:modified xsi:type="dcterms:W3CDTF">2022-03-10T17:20:00Z</dcterms:modified>
</cp:coreProperties>
</file>